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7C9" w:rsidRPr="00BC5305" w:rsidRDefault="00F277C9" w:rsidP="002A7DB8">
      <w:pPr>
        <w:spacing w:after="0" w:line="240" w:lineRule="auto"/>
        <w:jc w:val="both"/>
        <w:outlineLvl w:val="0"/>
        <w:rPr>
          <w:rFonts w:ascii="Arial" w:eastAsia="MS Mincho" w:hAnsi="Arial" w:cs="Arial"/>
          <w:sz w:val="20"/>
          <w:szCs w:val="20"/>
          <w:lang w:val="en-GB" w:eastAsia="ja-JP"/>
        </w:rPr>
      </w:pPr>
      <w:r w:rsidRPr="00B31E06">
        <w:rPr>
          <w:rFonts w:ascii="Arial" w:eastAsia="MS Mincho" w:hAnsi="Arial" w:cs="Arial"/>
          <w:b/>
          <w:sz w:val="20"/>
          <w:szCs w:val="20"/>
          <w:lang w:val="en-GB" w:eastAsia="ja-JP"/>
        </w:rPr>
        <w:t xml:space="preserve">Table </w:t>
      </w:r>
      <w:r w:rsidR="00CB26CC">
        <w:rPr>
          <w:rFonts w:ascii="Arial" w:eastAsia="MS Mincho" w:hAnsi="Arial" w:cs="Arial"/>
          <w:b/>
          <w:sz w:val="20"/>
          <w:szCs w:val="20"/>
          <w:lang w:val="en-GB" w:eastAsia="ja-JP"/>
        </w:rPr>
        <w:t>S</w:t>
      </w:r>
      <w:r w:rsidR="00E70BDA">
        <w:rPr>
          <w:rFonts w:ascii="Arial" w:eastAsia="MS Mincho" w:hAnsi="Arial" w:cs="Arial"/>
          <w:b/>
          <w:sz w:val="20"/>
          <w:szCs w:val="20"/>
          <w:lang w:val="en-GB" w:eastAsia="ja-JP"/>
        </w:rPr>
        <w:t>1</w:t>
      </w:r>
      <w:r w:rsidRPr="00BC5305">
        <w:rPr>
          <w:rFonts w:ascii="Arial" w:eastAsia="MS Mincho" w:hAnsi="Arial" w:cs="Arial"/>
          <w:sz w:val="20"/>
          <w:szCs w:val="20"/>
          <w:lang w:val="en-GB" w:eastAsia="ja-JP"/>
        </w:rPr>
        <w:t xml:space="preserve">. </w:t>
      </w:r>
      <w:r w:rsidR="004B28BB" w:rsidRPr="00BC5305">
        <w:rPr>
          <w:rFonts w:ascii="Arial" w:eastAsia="MS Mincho" w:hAnsi="Arial" w:cs="Arial"/>
          <w:sz w:val="20"/>
          <w:szCs w:val="20"/>
          <w:lang w:val="en-GB" w:eastAsia="ja-JP"/>
        </w:rPr>
        <w:t xml:space="preserve">Differences in clinical and laboratory characteristics </w:t>
      </w:r>
      <w:r w:rsidR="00914C1D" w:rsidRPr="00BC5305">
        <w:rPr>
          <w:rFonts w:ascii="Arial" w:eastAsia="MS Mincho" w:hAnsi="Arial" w:cs="Arial"/>
          <w:sz w:val="20"/>
          <w:szCs w:val="20"/>
          <w:lang w:val="en-GB" w:eastAsia="ja-JP"/>
        </w:rPr>
        <w:t>in study participants</w:t>
      </w:r>
      <w:r w:rsidR="00ED7B2F">
        <w:rPr>
          <w:rFonts w:ascii="Arial" w:eastAsia="MS Mincho" w:hAnsi="Arial" w:cs="Arial"/>
          <w:sz w:val="20"/>
          <w:szCs w:val="20"/>
          <w:lang w:val="en-GB" w:eastAsia="ja-JP"/>
        </w:rPr>
        <w:t xml:space="preserve"> according to </w:t>
      </w:r>
      <w:r w:rsidR="00E530E9">
        <w:rPr>
          <w:rFonts w:ascii="Arial" w:eastAsia="MS Mincho" w:hAnsi="Arial" w:cs="Arial"/>
          <w:sz w:val="20"/>
          <w:szCs w:val="20"/>
          <w:lang w:val="en-GB" w:eastAsia="ja-JP"/>
        </w:rPr>
        <w:t xml:space="preserve">the </w:t>
      </w:r>
      <w:r w:rsidR="00B7194F">
        <w:rPr>
          <w:rFonts w:ascii="Arial" w:eastAsia="MS Mincho" w:hAnsi="Arial" w:cs="Arial"/>
          <w:sz w:val="20"/>
          <w:szCs w:val="20"/>
          <w:lang w:val="en-GB" w:eastAsia="ja-JP"/>
        </w:rPr>
        <w:t>study cohort</w:t>
      </w:r>
      <w:r w:rsidR="004B28BB" w:rsidRPr="00BC5305">
        <w:rPr>
          <w:rFonts w:ascii="Arial" w:eastAsia="MS Mincho" w:hAnsi="Arial" w:cs="Arial"/>
          <w:sz w:val="20"/>
          <w:szCs w:val="20"/>
          <w:lang w:val="en-GB" w:eastAsia="ja-JP"/>
        </w:rPr>
        <w:t xml:space="preserve">. </w:t>
      </w:r>
    </w:p>
    <w:p w:rsidR="00F277C9" w:rsidRPr="00B16504" w:rsidRDefault="00F277C9" w:rsidP="00F277C9">
      <w:pPr>
        <w:spacing w:after="0" w:line="240" w:lineRule="auto"/>
        <w:outlineLvl w:val="0"/>
        <w:rPr>
          <w:rFonts w:ascii="Arial" w:eastAsia="MS Mincho" w:hAnsi="Arial" w:cs="Arial"/>
          <w:sz w:val="20"/>
          <w:szCs w:val="20"/>
          <w:lang w:val="en-GB" w:eastAsia="ja-JP"/>
        </w:rPr>
      </w:pPr>
    </w:p>
    <w:tbl>
      <w:tblPr>
        <w:tblStyle w:val="Tablaconcuadrculaclara1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48"/>
        <w:gridCol w:w="1554"/>
        <w:gridCol w:w="1540"/>
        <w:gridCol w:w="1405"/>
        <w:gridCol w:w="1212"/>
        <w:gridCol w:w="1134"/>
      </w:tblGrid>
      <w:tr w:rsidR="002B4353" w:rsidRPr="00B0713C" w:rsidTr="004F3DA7">
        <w:tc>
          <w:tcPr>
            <w:tcW w:w="2648" w:type="dxa"/>
          </w:tcPr>
          <w:p w:rsidR="002B4353" w:rsidRPr="00BC5305" w:rsidRDefault="002B4353" w:rsidP="008F7F74">
            <w:pPr>
              <w:spacing w:before="100" w:beforeAutospacing="1" w:after="100" w:afterAutospacing="1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C530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 </w:t>
            </w:r>
          </w:p>
        </w:tc>
        <w:tc>
          <w:tcPr>
            <w:tcW w:w="1554" w:type="dxa"/>
          </w:tcPr>
          <w:p w:rsidR="002B4353" w:rsidRPr="00EB0968" w:rsidRDefault="002B4353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Controls</w:t>
            </w:r>
          </w:p>
          <w:p w:rsidR="002B4353" w:rsidRDefault="002B4353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</w:p>
          <w:p w:rsidR="002B4353" w:rsidRPr="00EB0968" w:rsidRDefault="002B4353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(n=347)</w:t>
            </w:r>
          </w:p>
        </w:tc>
        <w:tc>
          <w:tcPr>
            <w:tcW w:w="1540" w:type="dxa"/>
          </w:tcPr>
          <w:p w:rsidR="002B4353" w:rsidRPr="00EB0968" w:rsidRDefault="002B4353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T1DM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-</w:t>
            </w:r>
            <w:r w:rsidR="00E46E35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UH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GTiP &amp; U</w:t>
            </w:r>
            <w:r w:rsidR="00E46E35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H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AV</w:t>
            </w:r>
          </w:p>
          <w:p w:rsidR="002B4353" w:rsidRPr="00EB0968" w:rsidRDefault="002B4353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(n=</w:t>
            </w:r>
            <w:r w:rsidR="00984421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319</w:t>
            </w: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405" w:type="dxa"/>
          </w:tcPr>
          <w:p w:rsidR="002B4353" w:rsidRPr="00EB0968" w:rsidRDefault="002B4353" w:rsidP="00EC7888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T1DM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-Hospital Clinic</w:t>
            </w:r>
          </w:p>
          <w:p w:rsidR="002B4353" w:rsidRPr="00EB0968" w:rsidRDefault="002B4353" w:rsidP="00EC7888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(n=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189</w:t>
            </w:r>
            <w:r w:rsidR="008363FE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212" w:type="dxa"/>
            <w:vAlign w:val="center"/>
          </w:tcPr>
          <w:p w:rsidR="002B4353" w:rsidRDefault="002B4353" w:rsidP="00BC530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i/>
                <w:sz w:val="20"/>
                <w:szCs w:val="20"/>
                <w:lang w:val="en-GB" w:eastAsia="ja-JP"/>
              </w:rPr>
              <w:t>p</w:t>
            </w: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 xml:space="preserve"> value</w:t>
            </w:r>
          </w:p>
          <w:p w:rsidR="002B4353" w:rsidRPr="00EB0968" w:rsidRDefault="002B4353" w:rsidP="00BC530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(between T1DM cohorts)</w:t>
            </w:r>
          </w:p>
        </w:tc>
        <w:tc>
          <w:tcPr>
            <w:tcW w:w="1134" w:type="dxa"/>
          </w:tcPr>
          <w:p w:rsidR="00DC4B37" w:rsidRDefault="00DC4B37" w:rsidP="00BC530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Cs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b/>
                <w:i/>
                <w:sz w:val="20"/>
                <w:szCs w:val="20"/>
                <w:lang w:val="en-GB" w:eastAsia="ja-JP"/>
              </w:rPr>
              <w:t xml:space="preserve">p </w:t>
            </w:r>
            <w:r>
              <w:rPr>
                <w:rFonts w:ascii="Arial" w:eastAsia="MS Mincho" w:hAnsi="Arial" w:cs="Arial"/>
                <w:b/>
                <w:iCs/>
                <w:sz w:val="20"/>
                <w:szCs w:val="20"/>
                <w:lang w:val="en-GB" w:eastAsia="ja-JP"/>
              </w:rPr>
              <w:t xml:space="preserve">value </w:t>
            </w:r>
          </w:p>
          <w:p w:rsidR="008363FE" w:rsidRDefault="008363FE" w:rsidP="00BC530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Cs/>
                <w:sz w:val="20"/>
                <w:szCs w:val="20"/>
                <w:lang w:val="en-GB" w:eastAsia="ja-JP"/>
              </w:rPr>
            </w:pPr>
          </w:p>
          <w:p w:rsidR="002B4353" w:rsidRPr="00DC4B37" w:rsidRDefault="00DC4B37" w:rsidP="00BC530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Cs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b/>
                <w:iCs/>
                <w:sz w:val="20"/>
                <w:szCs w:val="20"/>
                <w:lang w:val="en-GB" w:eastAsia="ja-JP"/>
              </w:rPr>
              <w:t>(for all)</w:t>
            </w:r>
          </w:p>
        </w:tc>
      </w:tr>
      <w:tr w:rsidR="002B4353" w:rsidRPr="00B0713C" w:rsidTr="004F3DA7">
        <w:tc>
          <w:tcPr>
            <w:tcW w:w="9493" w:type="dxa"/>
            <w:gridSpan w:val="6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  <w:t xml:space="preserve">Clinical characteristics 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Gender (male)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51 (43.5)</w:t>
            </w:r>
          </w:p>
        </w:tc>
        <w:tc>
          <w:tcPr>
            <w:tcW w:w="1540" w:type="dxa"/>
          </w:tcPr>
          <w:p w:rsidR="002B4353" w:rsidRPr="00B0713C" w:rsidRDefault="00C84F46" w:rsidP="00C84F46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52 (47.6)</w:t>
            </w:r>
          </w:p>
        </w:tc>
        <w:tc>
          <w:tcPr>
            <w:tcW w:w="1405" w:type="dxa"/>
          </w:tcPr>
          <w:p w:rsidR="00C84F46" w:rsidRPr="00B0713C" w:rsidRDefault="00C84F46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9 (57.7)</w:t>
            </w:r>
          </w:p>
        </w:tc>
        <w:tc>
          <w:tcPr>
            <w:tcW w:w="1212" w:type="dxa"/>
          </w:tcPr>
          <w:p w:rsidR="002B4353" w:rsidRPr="00B0713C" w:rsidRDefault="004A12B2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29</w:t>
            </w:r>
          </w:p>
        </w:tc>
        <w:tc>
          <w:tcPr>
            <w:tcW w:w="1134" w:type="dxa"/>
          </w:tcPr>
          <w:p w:rsidR="002B4353" w:rsidRPr="00B0713C" w:rsidRDefault="00FB513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7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Age (years)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4.0 (37.0-52.0)</w:t>
            </w:r>
          </w:p>
        </w:tc>
        <w:tc>
          <w:tcPr>
            <w:tcW w:w="1540" w:type="dxa"/>
          </w:tcPr>
          <w:p w:rsidR="002B4353" w:rsidRPr="00B0713C" w:rsidRDefault="00EE68CC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6.0 (38.0-53.0)</w:t>
            </w:r>
          </w:p>
        </w:tc>
        <w:tc>
          <w:tcPr>
            <w:tcW w:w="1405" w:type="dxa"/>
          </w:tcPr>
          <w:p w:rsidR="002B4353" w:rsidRPr="00B0713C" w:rsidRDefault="008041B9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7.0 (40.8-55.1)</w:t>
            </w:r>
          </w:p>
        </w:tc>
        <w:tc>
          <w:tcPr>
            <w:tcW w:w="1212" w:type="dxa"/>
          </w:tcPr>
          <w:p w:rsidR="002B4353" w:rsidRPr="00B0713C" w:rsidRDefault="008A659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129</w:t>
            </w:r>
          </w:p>
        </w:tc>
        <w:tc>
          <w:tcPr>
            <w:tcW w:w="1134" w:type="dxa"/>
          </w:tcPr>
          <w:p w:rsidR="002B4353" w:rsidRPr="00B0713C" w:rsidRDefault="0065387E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6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Never smokers</w:t>
            </w:r>
          </w:p>
        </w:tc>
        <w:tc>
          <w:tcPr>
            <w:tcW w:w="1554" w:type="dxa"/>
          </w:tcPr>
          <w:p w:rsidR="002B4353" w:rsidRPr="00B0713C" w:rsidRDefault="002B4353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60 (46.1)</w:t>
            </w:r>
          </w:p>
        </w:tc>
        <w:tc>
          <w:tcPr>
            <w:tcW w:w="1540" w:type="dxa"/>
          </w:tcPr>
          <w:p w:rsidR="002B4353" w:rsidRPr="00B0713C" w:rsidRDefault="00C84F46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53 (48.0)</w:t>
            </w:r>
          </w:p>
        </w:tc>
        <w:tc>
          <w:tcPr>
            <w:tcW w:w="1405" w:type="dxa"/>
          </w:tcPr>
          <w:p w:rsidR="002B4353" w:rsidRPr="00B0713C" w:rsidRDefault="00C84F46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5 (50.3)</w:t>
            </w:r>
          </w:p>
        </w:tc>
        <w:tc>
          <w:tcPr>
            <w:tcW w:w="1212" w:type="dxa"/>
          </w:tcPr>
          <w:p w:rsidR="002B4353" w:rsidRPr="00B0713C" w:rsidRDefault="00C84F46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616</w:t>
            </w:r>
          </w:p>
        </w:tc>
        <w:tc>
          <w:tcPr>
            <w:tcW w:w="1134" w:type="dxa"/>
          </w:tcPr>
          <w:p w:rsidR="002B4353" w:rsidRPr="00B0713C" w:rsidRDefault="00FB5138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65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Hypertension</w:t>
            </w:r>
          </w:p>
        </w:tc>
        <w:tc>
          <w:tcPr>
            <w:tcW w:w="1554" w:type="dxa"/>
          </w:tcPr>
          <w:p w:rsidR="002B4353" w:rsidRPr="00B0713C" w:rsidRDefault="002B4353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2 (9.2)</w:t>
            </w:r>
          </w:p>
        </w:tc>
        <w:tc>
          <w:tcPr>
            <w:tcW w:w="1540" w:type="dxa"/>
          </w:tcPr>
          <w:p w:rsidR="002B4353" w:rsidRPr="00B0713C" w:rsidRDefault="00AA5762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2 (28.8)</w:t>
            </w:r>
          </w:p>
        </w:tc>
        <w:tc>
          <w:tcPr>
            <w:tcW w:w="1405" w:type="dxa"/>
          </w:tcPr>
          <w:p w:rsidR="002B4353" w:rsidRPr="00B0713C" w:rsidRDefault="00AA5762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8 (30.7)</w:t>
            </w:r>
          </w:p>
        </w:tc>
        <w:tc>
          <w:tcPr>
            <w:tcW w:w="1212" w:type="dxa"/>
          </w:tcPr>
          <w:p w:rsidR="002B4353" w:rsidRPr="00B0713C" w:rsidRDefault="00AA5762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659</w:t>
            </w:r>
          </w:p>
        </w:tc>
        <w:tc>
          <w:tcPr>
            <w:tcW w:w="1134" w:type="dxa"/>
          </w:tcPr>
          <w:p w:rsidR="002B4353" w:rsidRPr="00B0713C" w:rsidRDefault="00FB513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SBP (mmHg)</w:t>
            </w:r>
          </w:p>
        </w:tc>
        <w:tc>
          <w:tcPr>
            <w:tcW w:w="1554" w:type="dxa"/>
          </w:tcPr>
          <w:p w:rsidR="002B4353" w:rsidRPr="00B0713C" w:rsidRDefault="002B4353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20 (110-130)</w:t>
            </w:r>
          </w:p>
        </w:tc>
        <w:tc>
          <w:tcPr>
            <w:tcW w:w="1540" w:type="dxa"/>
          </w:tcPr>
          <w:p w:rsidR="002B4353" w:rsidRPr="00B0713C" w:rsidRDefault="00EE68CC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28 (115-139)</w:t>
            </w:r>
          </w:p>
        </w:tc>
        <w:tc>
          <w:tcPr>
            <w:tcW w:w="1405" w:type="dxa"/>
          </w:tcPr>
          <w:p w:rsidR="002B4353" w:rsidRPr="00B0713C" w:rsidRDefault="008041B9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26 (117-137)</w:t>
            </w:r>
          </w:p>
        </w:tc>
        <w:tc>
          <w:tcPr>
            <w:tcW w:w="1212" w:type="dxa"/>
          </w:tcPr>
          <w:p w:rsidR="002B4353" w:rsidRPr="00B0713C" w:rsidRDefault="008A659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428</w:t>
            </w:r>
          </w:p>
        </w:tc>
        <w:tc>
          <w:tcPr>
            <w:tcW w:w="1134" w:type="dxa"/>
          </w:tcPr>
          <w:p w:rsidR="002B4353" w:rsidRPr="00B0713C" w:rsidRDefault="0065387E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rPr>
          <w:trHeight w:val="96"/>
        </w:trPr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DBP (mmHg)</w:t>
            </w:r>
          </w:p>
        </w:tc>
        <w:tc>
          <w:tcPr>
            <w:tcW w:w="1554" w:type="dxa"/>
          </w:tcPr>
          <w:p w:rsidR="002B4353" w:rsidRPr="00B0713C" w:rsidRDefault="002B4353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5 (70-81)</w:t>
            </w:r>
          </w:p>
        </w:tc>
        <w:tc>
          <w:tcPr>
            <w:tcW w:w="1540" w:type="dxa"/>
          </w:tcPr>
          <w:p w:rsidR="002B4353" w:rsidRPr="00B0713C" w:rsidRDefault="00EE68CC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5 (68-80)</w:t>
            </w:r>
          </w:p>
        </w:tc>
        <w:tc>
          <w:tcPr>
            <w:tcW w:w="1405" w:type="dxa"/>
          </w:tcPr>
          <w:p w:rsidR="002B4353" w:rsidRPr="00B0713C" w:rsidRDefault="008041B9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1 (74-86)</w:t>
            </w:r>
          </w:p>
        </w:tc>
        <w:tc>
          <w:tcPr>
            <w:tcW w:w="1212" w:type="dxa"/>
          </w:tcPr>
          <w:p w:rsidR="002B4353" w:rsidRPr="00B0713C" w:rsidRDefault="008A659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  <w:tc>
          <w:tcPr>
            <w:tcW w:w="1134" w:type="dxa"/>
          </w:tcPr>
          <w:p w:rsidR="002B4353" w:rsidRPr="00B0713C" w:rsidRDefault="0065387E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rPr>
          <w:trHeight w:val="129"/>
        </w:trPr>
        <w:tc>
          <w:tcPr>
            <w:tcW w:w="2648" w:type="dxa"/>
          </w:tcPr>
          <w:p w:rsidR="002B4353" w:rsidRPr="00B0713C" w:rsidRDefault="002B4353" w:rsidP="00A03F45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BMI (kg/m</w:t>
            </w:r>
            <w:r w:rsidRPr="00B0713C">
              <w:rPr>
                <w:rFonts w:ascii="Arial" w:eastAsia="MS PGothic" w:hAnsi="Arial" w:cs="Arial"/>
                <w:position w:val="6"/>
                <w:sz w:val="20"/>
                <w:szCs w:val="20"/>
                <w:vertAlign w:val="superscript"/>
                <w:lang w:val="en-GB" w:eastAsia="ja-JP"/>
              </w:rPr>
              <w:t>2</w:t>
            </w: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)</w:t>
            </w:r>
          </w:p>
          <w:p w:rsidR="00B44E89" w:rsidRPr="00B44E89" w:rsidRDefault="002B4353" w:rsidP="00A03F45">
            <w:pPr>
              <w:spacing w:after="0" w:line="240" w:lineRule="auto"/>
              <w:rPr>
                <w:rFonts w:ascii="Arial" w:eastAsia="MS PGothic" w:hAnsi="Arial" w:cs="Arial"/>
                <w:sz w:val="8"/>
                <w:szCs w:val="8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</w:t>
            </w:r>
          </w:p>
          <w:p w:rsidR="002B4353" w:rsidRPr="00B0713C" w:rsidRDefault="009B700A" w:rsidP="00A03F45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</w:t>
            </w:r>
            <w:r w:rsidR="002B4353"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Obesity (BMI ≥30 kg/m</w:t>
            </w:r>
            <w:r w:rsidR="002B4353" w:rsidRPr="00B0713C">
              <w:rPr>
                <w:rFonts w:ascii="Arial" w:eastAsia="MS PGothic" w:hAnsi="Arial" w:cs="Arial"/>
                <w:position w:val="6"/>
                <w:sz w:val="20"/>
                <w:szCs w:val="20"/>
                <w:vertAlign w:val="superscript"/>
                <w:lang w:val="en-GB" w:eastAsia="ja-JP"/>
              </w:rPr>
              <w:t>2</w:t>
            </w:r>
            <w:r w:rsidR="002B4353" w:rsidRPr="00B0713C">
              <w:rPr>
                <w:rFonts w:ascii="Arial" w:eastAsia="MS PGothic" w:hAnsi="Arial" w:cs="Arial"/>
                <w:position w:val="6"/>
                <w:sz w:val="20"/>
                <w:szCs w:val="20"/>
                <w:lang w:val="en-GB" w:eastAsia="ja-JP"/>
              </w:rPr>
              <w:t>)*</w:t>
            </w:r>
          </w:p>
        </w:tc>
        <w:tc>
          <w:tcPr>
            <w:tcW w:w="1554" w:type="dxa"/>
          </w:tcPr>
          <w:p w:rsidR="002B4353" w:rsidRPr="00B0713C" w:rsidRDefault="002B4353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4.9 (22.8-27.8)</w:t>
            </w:r>
          </w:p>
          <w:p w:rsidR="002B4353" w:rsidRPr="00B0713C" w:rsidRDefault="002B4353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2 (12.3)</w:t>
            </w:r>
          </w:p>
        </w:tc>
        <w:tc>
          <w:tcPr>
            <w:tcW w:w="1540" w:type="dxa"/>
          </w:tcPr>
          <w:p w:rsidR="002B4353" w:rsidRDefault="00EE68CC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5.6 (22.8-28.2)</w:t>
            </w:r>
          </w:p>
          <w:p w:rsidR="00B44E89" w:rsidRPr="00B0713C" w:rsidRDefault="003A6FB7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6 (17.6)</w:t>
            </w:r>
          </w:p>
        </w:tc>
        <w:tc>
          <w:tcPr>
            <w:tcW w:w="1405" w:type="dxa"/>
          </w:tcPr>
          <w:p w:rsidR="002B4353" w:rsidRDefault="008041B9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6.0 (23.5-28.6)</w:t>
            </w:r>
          </w:p>
          <w:p w:rsidR="003A6FB7" w:rsidRPr="00B0713C" w:rsidRDefault="003A6FB7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9 (15.3)</w:t>
            </w:r>
          </w:p>
        </w:tc>
        <w:tc>
          <w:tcPr>
            <w:tcW w:w="1212" w:type="dxa"/>
          </w:tcPr>
          <w:p w:rsidR="002B4353" w:rsidRDefault="008A659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282</w:t>
            </w:r>
          </w:p>
          <w:p w:rsidR="003A6FB7" w:rsidRDefault="003A6FB7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  <w:p w:rsidR="003A6FB7" w:rsidRPr="00B0713C" w:rsidRDefault="003A6FB7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519</w:t>
            </w:r>
          </w:p>
        </w:tc>
        <w:tc>
          <w:tcPr>
            <w:tcW w:w="1134" w:type="dxa"/>
          </w:tcPr>
          <w:p w:rsidR="002B4353" w:rsidRDefault="0065387E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38</w:t>
            </w:r>
          </w:p>
          <w:p w:rsidR="00B40507" w:rsidRDefault="00B40507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  <w:p w:rsidR="00B40507" w:rsidRPr="00B0713C" w:rsidRDefault="00B40507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162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CD572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Waist circumference (cm</w:t>
            </w:r>
            <w:r w:rsidRPr="00B071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2B4353" w:rsidRPr="00B0713C" w:rsidRDefault="002B4353" w:rsidP="00A5595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Central obesity</w:t>
            </w:r>
            <w:r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 xml:space="preserve"> †</w:t>
            </w:r>
          </w:p>
        </w:tc>
        <w:tc>
          <w:tcPr>
            <w:tcW w:w="1554" w:type="dxa"/>
          </w:tcPr>
          <w:p w:rsidR="002B4353" w:rsidRPr="00B0713C" w:rsidRDefault="002B4353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0 (82-99)</w:t>
            </w:r>
          </w:p>
          <w:p w:rsidR="002B4353" w:rsidRPr="00B0713C" w:rsidRDefault="002B4353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27 (37.7)</w:t>
            </w:r>
          </w:p>
        </w:tc>
        <w:tc>
          <w:tcPr>
            <w:tcW w:w="1540" w:type="dxa"/>
          </w:tcPr>
          <w:p w:rsidR="002B4353" w:rsidRDefault="00EE68CC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9 (80-98)</w:t>
            </w:r>
          </w:p>
          <w:p w:rsidR="00FA04C5" w:rsidRPr="00B0713C" w:rsidRDefault="00FA04C5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6 (34.6)</w:t>
            </w:r>
          </w:p>
        </w:tc>
        <w:tc>
          <w:tcPr>
            <w:tcW w:w="1405" w:type="dxa"/>
          </w:tcPr>
          <w:p w:rsidR="002B4353" w:rsidRDefault="008041B9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1 (84-100)</w:t>
            </w:r>
          </w:p>
          <w:p w:rsidR="00FA04C5" w:rsidRPr="00B0713C" w:rsidRDefault="00FA04C5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5 (34.8)</w:t>
            </w:r>
          </w:p>
        </w:tc>
        <w:tc>
          <w:tcPr>
            <w:tcW w:w="1212" w:type="dxa"/>
          </w:tcPr>
          <w:p w:rsidR="002B4353" w:rsidRDefault="008A659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39</w:t>
            </w:r>
          </w:p>
          <w:p w:rsidR="00FA04C5" w:rsidRPr="00B0713C" w:rsidRDefault="00FA04C5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979</w:t>
            </w:r>
          </w:p>
        </w:tc>
        <w:tc>
          <w:tcPr>
            <w:tcW w:w="1134" w:type="dxa"/>
          </w:tcPr>
          <w:p w:rsidR="002B4353" w:rsidRDefault="0065387E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98</w:t>
            </w:r>
          </w:p>
          <w:p w:rsidR="00B40507" w:rsidRPr="00B0713C" w:rsidRDefault="00B40507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676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FE642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Diabetes duration (years)</w:t>
            </w:r>
          </w:p>
        </w:tc>
        <w:tc>
          <w:tcPr>
            <w:tcW w:w="1554" w:type="dxa"/>
          </w:tcPr>
          <w:p w:rsidR="002B4353" w:rsidRPr="00B0713C" w:rsidRDefault="002B4353" w:rsidP="009A5A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  <w:tc>
          <w:tcPr>
            <w:tcW w:w="1540" w:type="dxa"/>
          </w:tcPr>
          <w:p w:rsidR="002B4353" w:rsidRPr="00B0713C" w:rsidRDefault="0062441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0.0 (14.0-29.0)</w:t>
            </w:r>
          </w:p>
        </w:tc>
        <w:tc>
          <w:tcPr>
            <w:tcW w:w="1405" w:type="dxa"/>
          </w:tcPr>
          <w:p w:rsidR="002B4353" w:rsidRPr="00B0713C" w:rsidRDefault="008041B9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6.5 (20.6-33.4)</w:t>
            </w:r>
          </w:p>
        </w:tc>
        <w:tc>
          <w:tcPr>
            <w:tcW w:w="1212" w:type="dxa"/>
          </w:tcPr>
          <w:p w:rsidR="002B4353" w:rsidRPr="00B0713C" w:rsidRDefault="00754E3E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  <w:tc>
          <w:tcPr>
            <w:tcW w:w="1134" w:type="dxa"/>
          </w:tcPr>
          <w:p w:rsidR="002B4353" w:rsidRPr="00B0713C" w:rsidRDefault="002C67D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Diabetic nephropathy</w:t>
            </w:r>
            <w:r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‡</w:t>
            </w:r>
          </w:p>
        </w:tc>
        <w:tc>
          <w:tcPr>
            <w:tcW w:w="1554" w:type="dxa"/>
          </w:tcPr>
          <w:p w:rsidR="002B4353" w:rsidRPr="00B0713C" w:rsidRDefault="002B4353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  <w:tc>
          <w:tcPr>
            <w:tcW w:w="1540" w:type="dxa"/>
          </w:tcPr>
          <w:p w:rsidR="002B4353" w:rsidRPr="00B0713C" w:rsidRDefault="00573202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2 (7.0)</w:t>
            </w:r>
          </w:p>
        </w:tc>
        <w:tc>
          <w:tcPr>
            <w:tcW w:w="1405" w:type="dxa"/>
          </w:tcPr>
          <w:p w:rsidR="002B4353" w:rsidRPr="00B0713C" w:rsidRDefault="00573202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9 (10.1)</w:t>
            </w:r>
          </w:p>
        </w:tc>
        <w:tc>
          <w:tcPr>
            <w:tcW w:w="1212" w:type="dxa"/>
          </w:tcPr>
          <w:p w:rsidR="002B4353" w:rsidRPr="00B0713C" w:rsidRDefault="00573202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218</w:t>
            </w:r>
          </w:p>
        </w:tc>
        <w:tc>
          <w:tcPr>
            <w:tcW w:w="1134" w:type="dxa"/>
          </w:tcPr>
          <w:p w:rsidR="002B4353" w:rsidRPr="00B0713C" w:rsidRDefault="002C67D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FE6421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Diabetic retinopathy</w:t>
            </w:r>
            <w:r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§</w:t>
            </w:r>
          </w:p>
        </w:tc>
        <w:tc>
          <w:tcPr>
            <w:tcW w:w="1554" w:type="dxa"/>
          </w:tcPr>
          <w:p w:rsidR="002B4353" w:rsidRPr="00B0713C" w:rsidRDefault="002B4353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  <w:tc>
          <w:tcPr>
            <w:tcW w:w="1540" w:type="dxa"/>
          </w:tcPr>
          <w:p w:rsidR="002B4353" w:rsidRPr="00B0713C" w:rsidRDefault="00573202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28 (41.4)</w:t>
            </w:r>
          </w:p>
        </w:tc>
        <w:tc>
          <w:tcPr>
            <w:tcW w:w="1405" w:type="dxa"/>
          </w:tcPr>
          <w:p w:rsidR="002B4353" w:rsidRPr="00B0713C" w:rsidRDefault="00573202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2 (38.1)</w:t>
            </w:r>
          </w:p>
        </w:tc>
        <w:tc>
          <w:tcPr>
            <w:tcW w:w="1212" w:type="dxa"/>
          </w:tcPr>
          <w:p w:rsidR="002B4353" w:rsidRPr="00B0713C" w:rsidRDefault="00573202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462</w:t>
            </w:r>
          </w:p>
        </w:tc>
        <w:tc>
          <w:tcPr>
            <w:tcW w:w="1134" w:type="dxa"/>
          </w:tcPr>
          <w:p w:rsidR="002B4353" w:rsidRPr="00B0713C" w:rsidRDefault="002C67D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FE6421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Statin use</w:t>
            </w:r>
          </w:p>
        </w:tc>
        <w:tc>
          <w:tcPr>
            <w:tcW w:w="1554" w:type="dxa"/>
          </w:tcPr>
          <w:p w:rsidR="002B4353" w:rsidRPr="00B0713C" w:rsidRDefault="002B4353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8 (8.1)</w:t>
            </w:r>
          </w:p>
        </w:tc>
        <w:tc>
          <w:tcPr>
            <w:tcW w:w="1540" w:type="dxa"/>
          </w:tcPr>
          <w:p w:rsidR="002B4353" w:rsidRPr="00B0713C" w:rsidRDefault="007D3A01" w:rsidP="00BB1DA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38 (43.3)</w:t>
            </w:r>
          </w:p>
        </w:tc>
        <w:tc>
          <w:tcPr>
            <w:tcW w:w="1405" w:type="dxa"/>
          </w:tcPr>
          <w:p w:rsidR="002B4353" w:rsidRPr="00B0713C" w:rsidRDefault="007D3A01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4 (49.7)</w:t>
            </w:r>
          </w:p>
        </w:tc>
        <w:tc>
          <w:tcPr>
            <w:tcW w:w="1212" w:type="dxa"/>
          </w:tcPr>
          <w:p w:rsidR="002B4353" w:rsidRPr="00B0713C" w:rsidRDefault="007D3A01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157</w:t>
            </w:r>
          </w:p>
        </w:tc>
        <w:tc>
          <w:tcPr>
            <w:tcW w:w="1134" w:type="dxa"/>
          </w:tcPr>
          <w:p w:rsidR="002B4353" w:rsidRPr="00B0713C" w:rsidRDefault="00B40507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31E06" w:rsidTr="004F3DA7">
        <w:tc>
          <w:tcPr>
            <w:tcW w:w="9493" w:type="dxa"/>
            <w:gridSpan w:val="6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  <w:t>Conventional lipid profile</w:t>
            </w:r>
            <w:r w:rsidR="00DC4B37"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  <w:t xml:space="preserve"> (mg/dL)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656FAD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Total cholesterol (mg/dL)</w:t>
            </w:r>
          </w:p>
        </w:tc>
        <w:tc>
          <w:tcPr>
            <w:tcW w:w="1554" w:type="dxa"/>
          </w:tcPr>
          <w:p w:rsidR="002B4353" w:rsidRPr="00B0713C" w:rsidRDefault="002B4353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93 (172-219)</w:t>
            </w:r>
          </w:p>
        </w:tc>
        <w:tc>
          <w:tcPr>
            <w:tcW w:w="1540" w:type="dxa"/>
          </w:tcPr>
          <w:p w:rsidR="002B4353" w:rsidRPr="00B0713C" w:rsidRDefault="00F16E82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6 (160-200)</w:t>
            </w:r>
          </w:p>
        </w:tc>
        <w:tc>
          <w:tcPr>
            <w:tcW w:w="1405" w:type="dxa"/>
          </w:tcPr>
          <w:p w:rsidR="002B4353" w:rsidRPr="00B0713C" w:rsidRDefault="009E5674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81 (163-206)</w:t>
            </w:r>
          </w:p>
        </w:tc>
        <w:tc>
          <w:tcPr>
            <w:tcW w:w="1212" w:type="dxa"/>
          </w:tcPr>
          <w:p w:rsidR="002B4353" w:rsidRPr="00B0713C" w:rsidRDefault="008A659B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112</w:t>
            </w:r>
          </w:p>
        </w:tc>
        <w:tc>
          <w:tcPr>
            <w:tcW w:w="1134" w:type="dxa"/>
          </w:tcPr>
          <w:p w:rsidR="002B4353" w:rsidRPr="00B0713C" w:rsidRDefault="0065387E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D4340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HDL-cholesterol</w:t>
            </w:r>
          </w:p>
          <w:p w:rsidR="002B4353" w:rsidRPr="00B0713C" w:rsidRDefault="002B4353" w:rsidP="00656FAD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US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Low HDL-cholesterol</w:t>
            </w:r>
            <w:r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||</w:t>
            </w:r>
          </w:p>
        </w:tc>
        <w:tc>
          <w:tcPr>
            <w:tcW w:w="1554" w:type="dxa"/>
          </w:tcPr>
          <w:p w:rsidR="002B4353" w:rsidRPr="00B0713C" w:rsidRDefault="002B4353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8 (49-68)</w:t>
            </w:r>
          </w:p>
          <w:p w:rsidR="002B4353" w:rsidRPr="00B0713C" w:rsidRDefault="002B4353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5 (13.0)</w:t>
            </w:r>
          </w:p>
        </w:tc>
        <w:tc>
          <w:tcPr>
            <w:tcW w:w="1540" w:type="dxa"/>
          </w:tcPr>
          <w:p w:rsidR="002B4353" w:rsidRDefault="00F16E82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1 (52-73)</w:t>
            </w:r>
          </w:p>
          <w:p w:rsidR="00C64729" w:rsidRPr="00B0713C" w:rsidRDefault="00C64729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4 (7.6)</w:t>
            </w:r>
          </w:p>
        </w:tc>
        <w:tc>
          <w:tcPr>
            <w:tcW w:w="1405" w:type="dxa"/>
          </w:tcPr>
          <w:p w:rsidR="002B4353" w:rsidRDefault="009E5674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6 (48-69)</w:t>
            </w:r>
          </w:p>
          <w:p w:rsidR="00C64729" w:rsidRPr="00B0713C" w:rsidRDefault="00C64729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6 (13.8)</w:t>
            </w:r>
          </w:p>
        </w:tc>
        <w:tc>
          <w:tcPr>
            <w:tcW w:w="1212" w:type="dxa"/>
          </w:tcPr>
          <w:p w:rsidR="002B4353" w:rsidRDefault="008A659B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2</w:t>
            </w:r>
          </w:p>
          <w:p w:rsidR="00C64729" w:rsidRPr="00B0713C" w:rsidRDefault="00C64729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25</w:t>
            </w:r>
          </w:p>
        </w:tc>
        <w:tc>
          <w:tcPr>
            <w:tcW w:w="1134" w:type="dxa"/>
          </w:tcPr>
          <w:p w:rsidR="002B4353" w:rsidRDefault="0065387E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1</w:t>
            </w:r>
          </w:p>
          <w:p w:rsidR="00AE72FB" w:rsidRPr="00B0713C" w:rsidRDefault="00AE72FB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38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D4340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LDL-cholesterol</w:t>
            </w:r>
          </w:p>
          <w:p w:rsidR="002B4353" w:rsidRPr="00B0713C" w:rsidRDefault="002B4353" w:rsidP="00D4340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LDL-cholesterol &lt;100</w:t>
            </w:r>
          </w:p>
          <w:p w:rsidR="002B4353" w:rsidRPr="00B0713C" w:rsidRDefault="002B4353" w:rsidP="008B7647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LDL-cholesterol &lt;70</w:t>
            </w:r>
          </w:p>
        </w:tc>
        <w:tc>
          <w:tcPr>
            <w:tcW w:w="1554" w:type="dxa"/>
          </w:tcPr>
          <w:p w:rsidR="002B4353" w:rsidRPr="00B0713C" w:rsidRDefault="002B4353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6 (96-137)</w:t>
            </w:r>
          </w:p>
          <w:p w:rsidR="002B4353" w:rsidRPr="00B0713C" w:rsidRDefault="002B4353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0 (29.1)</w:t>
            </w:r>
          </w:p>
          <w:p w:rsidR="002B4353" w:rsidRPr="00B0713C" w:rsidRDefault="002B4353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9 (5.5)</w:t>
            </w:r>
          </w:p>
        </w:tc>
        <w:tc>
          <w:tcPr>
            <w:tcW w:w="1540" w:type="dxa"/>
          </w:tcPr>
          <w:p w:rsidR="002B4353" w:rsidRDefault="00F16E82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9 (82-116)</w:t>
            </w:r>
          </w:p>
          <w:p w:rsidR="00FD104A" w:rsidRDefault="00FD104A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59 (50.3)</w:t>
            </w:r>
          </w:p>
          <w:p w:rsidR="00FD104A" w:rsidRPr="00B0713C" w:rsidRDefault="00FD104A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5 (7.9)</w:t>
            </w:r>
          </w:p>
        </w:tc>
        <w:tc>
          <w:tcPr>
            <w:tcW w:w="1405" w:type="dxa"/>
          </w:tcPr>
          <w:p w:rsidR="002B4353" w:rsidRDefault="009E5674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9 (90-125)</w:t>
            </w:r>
          </w:p>
          <w:p w:rsidR="00FD104A" w:rsidRDefault="00FD104A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7 (35.4)</w:t>
            </w:r>
          </w:p>
          <w:p w:rsidR="00FD104A" w:rsidRPr="00B0713C" w:rsidRDefault="00FD104A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 (5.8)</w:t>
            </w:r>
          </w:p>
        </w:tc>
        <w:tc>
          <w:tcPr>
            <w:tcW w:w="1212" w:type="dxa"/>
          </w:tcPr>
          <w:p w:rsidR="002B4353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1</w:t>
            </w:r>
          </w:p>
          <w:p w:rsidR="00FD104A" w:rsidRDefault="00FD104A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1</w:t>
            </w:r>
          </w:p>
          <w:p w:rsidR="00FD104A" w:rsidRPr="00B0713C" w:rsidRDefault="00FD104A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377</w:t>
            </w:r>
          </w:p>
        </w:tc>
        <w:tc>
          <w:tcPr>
            <w:tcW w:w="1134" w:type="dxa"/>
          </w:tcPr>
          <w:p w:rsidR="002B4353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  <w:p w:rsidR="00AE72FB" w:rsidRDefault="00AE72F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  <w:p w:rsidR="00AE72FB" w:rsidRPr="00B0713C" w:rsidRDefault="00AE72F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422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D4340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Triglycerides</w:t>
            </w:r>
          </w:p>
          <w:p w:rsidR="002B4353" w:rsidRPr="00B0713C" w:rsidRDefault="002B4353" w:rsidP="008B7647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Triglycerides ≥150 </w:t>
            </w:r>
          </w:p>
        </w:tc>
        <w:tc>
          <w:tcPr>
            <w:tcW w:w="1554" w:type="dxa"/>
          </w:tcPr>
          <w:p w:rsidR="002B4353" w:rsidRPr="00B0713C" w:rsidRDefault="002B4353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5 (63-118)</w:t>
            </w:r>
          </w:p>
          <w:p w:rsidR="002B4353" w:rsidRPr="00B0713C" w:rsidRDefault="002B4353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3 (15.4)</w:t>
            </w:r>
          </w:p>
        </w:tc>
        <w:tc>
          <w:tcPr>
            <w:tcW w:w="1540" w:type="dxa"/>
          </w:tcPr>
          <w:p w:rsidR="002B4353" w:rsidRDefault="00F16E82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8 (53-88)</w:t>
            </w:r>
          </w:p>
          <w:p w:rsidR="00627D6C" w:rsidRPr="00B0713C" w:rsidRDefault="00627D6C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 (5.4)</w:t>
            </w:r>
          </w:p>
        </w:tc>
        <w:tc>
          <w:tcPr>
            <w:tcW w:w="1405" w:type="dxa"/>
          </w:tcPr>
          <w:p w:rsidR="002B4353" w:rsidRDefault="009E5674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2 (56-99)</w:t>
            </w:r>
          </w:p>
          <w:p w:rsidR="00627D6C" w:rsidRPr="00B0713C" w:rsidRDefault="00627D6C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6 (8.5)</w:t>
            </w:r>
          </w:p>
        </w:tc>
        <w:tc>
          <w:tcPr>
            <w:tcW w:w="1212" w:type="dxa"/>
          </w:tcPr>
          <w:p w:rsidR="002B4353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</w:t>
            </w:r>
            <w:r w:rsidR="00754E3E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0</w:t>
            </w:r>
          </w:p>
          <w:p w:rsidR="00627D6C" w:rsidRPr="00B0713C" w:rsidRDefault="00627D6C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171</w:t>
            </w:r>
          </w:p>
        </w:tc>
        <w:tc>
          <w:tcPr>
            <w:tcW w:w="1134" w:type="dxa"/>
          </w:tcPr>
          <w:p w:rsidR="002B4353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  <w:p w:rsidR="00AE72FB" w:rsidRPr="00B0713C" w:rsidRDefault="00AE72F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Non-HDL cholesterol</w:t>
            </w:r>
          </w:p>
        </w:tc>
        <w:tc>
          <w:tcPr>
            <w:tcW w:w="1554" w:type="dxa"/>
          </w:tcPr>
          <w:p w:rsidR="002B4353" w:rsidRPr="00B0713C" w:rsidRDefault="002B4353" w:rsidP="003210B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36 (113-160)</w:t>
            </w:r>
          </w:p>
        </w:tc>
        <w:tc>
          <w:tcPr>
            <w:tcW w:w="1540" w:type="dxa"/>
          </w:tcPr>
          <w:p w:rsidR="002B4353" w:rsidRPr="00B0713C" w:rsidRDefault="00F16E82" w:rsidP="003210B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2 (97-132)</w:t>
            </w:r>
          </w:p>
        </w:tc>
        <w:tc>
          <w:tcPr>
            <w:tcW w:w="1405" w:type="dxa"/>
          </w:tcPr>
          <w:p w:rsidR="002B4353" w:rsidRPr="00B0713C" w:rsidRDefault="009E5674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25 (105-142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Remnant cholesterol</w:t>
            </w:r>
          </w:p>
        </w:tc>
        <w:tc>
          <w:tcPr>
            <w:tcW w:w="1554" w:type="dxa"/>
          </w:tcPr>
          <w:p w:rsidR="002B4353" w:rsidRPr="00B0713C" w:rsidRDefault="002B4353" w:rsidP="003210B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 (13-23)</w:t>
            </w:r>
          </w:p>
        </w:tc>
        <w:tc>
          <w:tcPr>
            <w:tcW w:w="1540" w:type="dxa"/>
          </w:tcPr>
          <w:p w:rsidR="002B4353" w:rsidRPr="00B0713C" w:rsidRDefault="00F16E82" w:rsidP="003210B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4 (11-18)</w:t>
            </w:r>
          </w:p>
        </w:tc>
        <w:tc>
          <w:tcPr>
            <w:tcW w:w="1405" w:type="dxa"/>
          </w:tcPr>
          <w:p w:rsidR="002B4353" w:rsidRPr="00B0713C" w:rsidRDefault="002010AC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4 (11-19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39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9493" w:type="dxa"/>
            <w:gridSpan w:val="6"/>
          </w:tcPr>
          <w:p w:rsidR="002B4353" w:rsidRPr="00B0713C" w:rsidRDefault="002B4353" w:rsidP="00D43401">
            <w:pPr>
              <w:spacing w:after="0" w:line="240" w:lineRule="auto"/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  <w:t>Other laboratory characteristics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Fasting plasma glucose (mg/dL)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7 (82-94)</w:t>
            </w:r>
          </w:p>
        </w:tc>
        <w:tc>
          <w:tcPr>
            <w:tcW w:w="1540" w:type="dxa"/>
          </w:tcPr>
          <w:p w:rsidR="002B4353" w:rsidRPr="00B0713C" w:rsidRDefault="00F160F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54 (109-211)</w:t>
            </w:r>
          </w:p>
        </w:tc>
        <w:tc>
          <w:tcPr>
            <w:tcW w:w="1405" w:type="dxa"/>
          </w:tcPr>
          <w:p w:rsidR="002B4353" w:rsidRPr="00B0713C" w:rsidRDefault="002010AC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46 (105-195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242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Haemoglobin A1c (%) 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.4 (5.1-5.6)</w:t>
            </w:r>
          </w:p>
        </w:tc>
        <w:tc>
          <w:tcPr>
            <w:tcW w:w="1540" w:type="dxa"/>
          </w:tcPr>
          <w:p w:rsidR="002B4353" w:rsidRPr="00B0713C" w:rsidRDefault="00F160F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.5 (7.0-8.2)</w:t>
            </w:r>
          </w:p>
        </w:tc>
        <w:tc>
          <w:tcPr>
            <w:tcW w:w="1405" w:type="dxa"/>
          </w:tcPr>
          <w:p w:rsidR="002B4353" w:rsidRPr="00B0713C" w:rsidRDefault="002010AC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.3 (7.0-7.9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57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Serum creatinine (mg/dL)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77 (0.67-0.89)</w:t>
            </w:r>
          </w:p>
        </w:tc>
        <w:tc>
          <w:tcPr>
            <w:tcW w:w="1540" w:type="dxa"/>
          </w:tcPr>
          <w:p w:rsidR="002B4353" w:rsidRPr="00B0713C" w:rsidRDefault="00F160F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77 (0.65-0.88)</w:t>
            </w:r>
          </w:p>
        </w:tc>
        <w:tc>
          <w:tcPr>
            <w:tcW w:w="1405" w:type="dxa"/>
          </w:tcPr>
          <w:p w:rsidR="002B4353" w:rsidRPr="00B0713C" w:rsidRDefault="002010AC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83 (0.73-0.94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eGFR (CKD-EPI; ml/min/1.73m</w:t>
            </w:r>
            <w:r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2</w:t>
            </w: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3 (90-111)</w:t>
            </w:r>
          </w:p>
        </w:tc>
        <w:tc>
          <w:tcPr>
            <w:tcW w:w="1540" w:type="dxa"/>
          </w:tcPr>
          <w:p w:rsidR="002B4353" w:rsidRPr="00B0713C" w:rsidRDefault="00F160F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4 (92-112)</w:t>
            </w:r>
          </w:p>
        </w:tc>
        <w:tc>
          <w:tcPr>
            <w:tcW w:w="1405" w:type="dxa"/>
          </w:tcPr>
          <w:p w:rsidR="002B4353" w:rsidRPr="00B0713C" w:rsidRDefault="002010AC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7 (86-105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Alanine aminotransferase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 (13-23)</w:t>
            </w:r>
          </w:p>
        </w:tc>
        <w:tc>
          <w:tcPr>
            <w:tcW w:w="1540" w:type="dxa"/>
          </w:tcPr>
          <w:p w:rsidR="002B4353" w:rsidRPr="00B0713C" w:rsidRDefault="00F160F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 (14-23)</w:t>
            </w:r>
          </w:p>
        </w:tc>
        <w:tc>
          <w:tcPr>
            <w:tcW w:w="1405" w:type="dxa"/>
          </w:tcPr>
          <w:p w:rsidR="002B4353" w:rsidRPr="00B0713C" w:rsidRDefault="00D33426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0 (16-28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γ-glutamyl transpeptidase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 (12-25)</w:t>
            </w:r>
          </w:p>
        </w:tc>
        <w:tc>
          <w:tcPr>
            <w:tcW w:w="1540" w:type="dxa"/>
          </w:tcPr>
          <w:p w:rsidR="002B4353" w:rsidRPr="00B0713C" w:rsidRDefault="00F160F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6 (12-22)</w:t>
            </w:r>
          </w:p>
        </w:tc>
        <w:tc>
          <w:tcPr>
            <w:tcW w:w="1405" w:type="dxa"/>
          </w:tcPr>
          <w:p w:rsidR="002B4353" w:rsidRPr="00B0713C" w:rsidRDefault="00D33426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8 (13-28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2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8</w:t>
            </w:r>
          </w:p>
        </w:tc>
      </w:tr>
      <w:tr w:rsidR="002B4353" w:rsidRPr="00B0713C" w:rsidTr="004F3DA7">
        <w:tc>
          <w:tcPr>
            <w:tcW w:w="2648" w:type="dxa"/>
          </w:tcPr>
          <w:p w:rsidR="002B4353" w:rsidRPr="00B0713C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Leukocyte count (per mm</w:t>
            </w:r>
            <w:r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3</w:t>
            </w: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100 (5000-7307)</w:t>
            </w:r>
          </w:p>
        </w:tc>
        <w:tc>
          <w:tcPr>
            <w:tcW w:w="1540" w:type="dxa"/>
          </w:tcPr>
          <w:p w:rsidR="002B4353" w:rsidRPr="00B0713C" w:rsidRDefault="00F160F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190 (5100-7600)</w:t>
            </w:r>
          </w:p>
        </w:tc>
        <w:tc>
          <w:tcPr>
            <w:tcW w:w="1405" w:type="dxa"/>
          </w:tcPr>
          <w:p w:rsidR="002B4353" w:rsidRPr="00B0713C" w:rsidRDefault="00D33426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610 (5550-8380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1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E65CF6" w:rsidRPr="00A46913" w:rsidTr="004F3DA7">
        <w:tc>
          <w:tcPr>
            <w:tcW w:w="2648" w:type="dxa"/>
          </w:tcPr>
          <w:p w:rsidR="00E65CF6" w:rsidRDefault="00E65CF6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2B6B4D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hsCRP (mg/L)</w:t>
            </w:r>
            <w:r w:rsidR="00A602A0" w:rsidRPr="003F3A23">
              <w:rPr>
                <w:vertAlign w:val="superscript"/>
                <w:lang w:val="en-US"/>
              </w:rPr>
              <w:t xml:space="preserve"> ¶</w:t>
            </w:r>
          </w:p>
        </w:tc>
        <w:tc>
          <w:tcPr>
            <w:tcW w:w="1554" w:type="dxa"/>
          </w:tcPr>
          <w:p w:rsidR="00E65CF6" w:rsidRDefault="0008334D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.13 (0.50-2.03</w:t>
            </w:r>
          </w:p>
        </w:tc>
        <w:tc>
          <w:tcPr>
            <w:tcW w:w="1540" w:type="dxa"/>
          </w:tcPr>
          <w:p w:rsidR="00E65CF6" w:rsidRDefault="0008334D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.29 (0.60-2.64)</w:t>
            </w:r>
          </w:p>
        </w:tc>
        <w:tc>
          <w:tcPr>
            <w:tcW w:w="1405" w:type="dxa"/>
          </w:tcPr>
          <w:p w:rsidR="00E65CF6" w:rsidRDefault="0008334D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.25 (0.50-3.10)</w:t>
            </w:r>
          </w:p>
        </w:tc>
        <w:tc>
          <w:tcPr>
            <w:tcW w:w="1212" w:type="dxa"/>
          </w:tcPr>
          <w:p w:rsidR="00E65CF6" w:rsidRDefault="00B126C1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866</w:t>
            </w:r>
          </w:p>
        </w:tc>
        <w:tc>
          <w:tcPr>
            <w:tcW w:w="1134" w:type="dxa"/>
          </w:tcPr>
          <w:p w:rsidR="00E65CF6" w:rsidRDefault="00B126C1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228</w:t>
            </w:r>
          </w:p>
        </w:tc>
      </w:tr>
      <w:tr w:rsidR="002B4353" w:rsidRPr="00A46913" w:rsidTr="004F3DA7">
        <w:tc>
          <w:tcPr>
            <w:tcW w:w="2648" w:type="dxa"/>
          </w:tcPr>
          <w:p w:rsidR="002B4353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Albumin-to-creatinine ratio</w:t>
            </w:r>
            <w:r w:rsidR="00DC4B37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(mg/g)</w:t>
            </w:r>
          </w:p>
        </w:tc>
        <w:tc>
          <w:tcPr>
            <w:tcW w:w="1554" w:type="dxa"/>
          </w:tcPr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.8 (1.4-5.0)</w:t>
            </w:r>
          </w:p>
        </w:tc>
        <w:tc>
          <w:tcPr>
            <w:tcW w:w="1540" w:type="dxa"/>
          </w:tcPr>
          <w:p w:rsidR="002B4353" w:rsidRPr="00B0713C" w:rsidRDefault="00F160F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.9 (2.0-6.9)</w:t>
            </w:r>
          </w:p>
        </w:tc>
        <w:tc>
          <w:tcPr>
            <w:tcW w:w="1405" w:type="dxa"/>
          </w:tcPr>
          <w:p w:rsidR="002B4353" w:rsidRDefault="00D33426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.0 (2.0-7.0)</w:t>
            </w:r>
          </w:p>
        </w:tc>
        <w:tc>
          <w:tcPr>
            <w:tcW w:w="1212" w:type="dxa"/>
          </w:tcPr>
          <w:p w:rsidR="002B4353" w:rsidRPr="00B0713C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670</w:t>
            </w:r>
          </w:p>
        </w:tc>
        <w:tc>
          <w:tcPr>
            <w:tcW w:w="1134" w:type="dxa"/>
          </w:tcPr>
          <w:p w:rsidR="002B4353" w:rsidRPr="00B0713C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2B4353" w:rsidRPr="00A46913" w:rsidTr="004F3DA7">
        <w:tc>
          <w:tcPr>
            <w:tcW w:w="2648" w:type="dxa"/>
          </w:tcPr>
          <w:p w:rsidR="002B4353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Fatty liver index</w:t>
            </w:r>
            <w:r w:rsidR="00A602A0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**</w:t>
            </w:r>
          </w:p>
          <w:p w:rsidR="00F160FB" w:rsidRDefault="002B4353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</w:t>
            </w:r>
          </w:p>
          <w:p w:rsidR="002B4353" w:rsidRPr="00B0713C" w:rsidRDefault="00F160FB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</w:t>
            </w:r>
            <w:r w:rsidR="002B4353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Fatty liver index &gt;60</w:t>
            </w:r>
          </w:p>
        </w:tc>
        <w:tc>
          <w:tcPr>
            <w:tcW w:w="1554" w:type="dxa"/>
          </w:tcPr>
          <w:p w:rsidR="002B4353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3.5 (10.1-54.8)</w:t>
            </w:r>
          </w:p>
          <w:p w:rsidR="002B4353" w:rsidRPr="00B0713C" w:rsidRDefault="002B435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7 (19.3)</w:t>
            </w:r>
          </w:p>
        </w:tc>
        <w:tc>
          <w:tcPr>
            <w:tcW w:w="1540" w:type="dxa"/>
          </w:tcPr>
          <w:p w:rsidR="002B4353" w:rsidRDefault="00F160FB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9.9 (8.2-40.7)</w:t>
            </w:r>
          </w:p>
          <w:p w:rsidR="00627D6C" w:rsidRDefault="00627D6C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  <w:p w:rsidR="00627D6C" w:rsidRPr="00B0713C" w:rsidRDefault="00627D6C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1 (1</w:t>
            </w:r>
            <w:r w:rsidR="007D3A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.7</w:t>
            </w: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405" w:type="dxa"/>
          </w:tcPr>
          <w:p w:rsidR="002B4353" w:rsidRDefault="009E5B5A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0.1 (12.9-57.5)</w:t>
            </w:r>
          </w:p>
          <w:p w:rsidR="00627D6C" w:rsidRDefault="00627D6C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0 (</w:t>
            </w:r>
            <w:r w:rsidR="007D3A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2.6</w:t>
            </w: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212" w:type="dxa"/>
          </w:tcPr>
          <w:p w:rsidR="002B4353" w:rsidRDefault="008A659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  <w:p w:rsidR="00627D6C" w:rsidRDefault="00627D6C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  <w:p w:rsidR="00627D6C" w:rsidRPr="00B0713C" w:rsidRDefault="00627D6C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</w:t>
            </w:r>
            <w:r w:rsidR="007D3A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22</w:t>
            </w:r>
          </w:p>
        </w:tc>
        <w:tc>
          <w:tcPr>
            <w:tcW w:w="1134" w:type="dxa"/>
          </w:tcPr>
          <w:p w:rsidR="002B4353" w:rsidRDefault="0065387E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1</w:t>
            </w:r>
          </w:p>
          <w:p w:rsidR="00AE72FB" w:rsidRDefault="00AE72F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  <w:p w:rsidR="00AE72FB" w:rsidRPr="00B0713C" w:rsidRDefault="00AE72FB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38</w:t>
            </w:r>
          </w:p>
        </w:tc>
      </w:tr>
    </w:tbl>
    <w:p w:rsidR="00F277C9" w:rsidRPr="00EB0968" w:rsidRDefault="00F277C9" w:rsidP="00F277C9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Da</w:t>
      </w:r>
      <w:r w:rsidR="007C1027" w:rsidRPr="00EB0968">
        <w:rPr>
          <w:rFonts w:ascii="Arial" w:eastAsia="MS Mincho" w:hAnsi="Arial" w:cs="Arial"/>
          <w:sz w:val="18"/>
          <w:szCs w:val="18"/>
          <w:lang w:val="en-GB" w:eastAsia="ja-JP"/>
        </w:rPr>
        <w:t>ta are shown as n (percentage)</w:t>
      </w:r>
      <w:r w:rsidR="00656FAD" w:rsidRPr="00EB0968">
        <w:rPr>
          <w:rFonts w:ascii="Arial" w:eastAsia="MS Mincho" w:hAnsi="Arial" w:cs="Arial"/>
          <w:sz w:val="18"/>
          <w:szCs w:val="18"/>
          <w:lang w:val="en-GB" w:eastAsia="ja-JP"/>
        </w:rPr>
        <w:t>, mean</w:t>
      </w:r>
      <w:r w:rsidR="001D6C13" w:rsidRPr="00EB0968">
        <w:rPr>
          <w:rFonts w:ascii="Arial" w:eastAsia="MS Mincho" w:hAnsi="Arial" w:cs="Arial"/>
          <w:sz w:val="18"/>
          <w:szCs w:val="18"/>
          <w:lang w:val="en-GB" w:eastAsia="ja-JP"/>
        </w:rPr>
        <w:t>± standard deviation</w:t>
      </w:r>
      <w:r w:rsidR="007C1027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or 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median (Q1-Q3)</w:t>
      </w:r>
      <w:r w:rsidR="007C1027" w:rsidRPr="00EB0968">
        <w:rPr>
          <w:rFonts w:ascii="Arial" w:eastAsia="MS Mincho" w:hAnsi="Arial" w:cs="Arial"/>
          <w:sz w:val="18"/>
          <w:szCs w:val="18"/>
          <w:lang w:val="en-GB" w:eastAsia="ja-JP"/>
        </w:rPr>
        <w:t>.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</w:t>
      </w:r>
    </w:p>
    <w:p w:rsidR="00F277C9" w:rsidRPr="00EB0968" w:rsidRDefault="00D057C6" w:rsidP="00F277C9">
      <w:pPr>
        <w:spacing w:after="0" w:line="240" w:lineRule="auto"/>
        <w:outlineLvl w:val="0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Mincho" w:hAnsi="Arial" w:cs="Arial"/>
          <w:i/>
          <w:sz w:val="18"/>
          <w:szCs w:val="18"/>
          <w:lang w:val="en-GB" w:eastAsia="ja-JP"/>
        </w:rPr>
        <w:lastRenderedPageBreak/>
        <w:t>p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</w:t>
      </w:r>
      <w:r w:rsidR="00F277C9" w:rsidRPr="00EB0968">
        <w:rPr>
          <w:rFonts w:ascii="Arial" w:eastAsia="MS Mincho" w:hAnsi="Arial" w:cs="Arial"/>
          <w:sz w:val="18"/>
          <w:szCs w:val="18"/>
          <w:lang w:val="en-GB" w:eastAsia="ja-JP"/>
        </w:rPr>
        <w:t>values for group comparisons are reported</w:t>
      </w:r>
    </w:p>
    <w:p w:rsidR="00F277C9" w:rsidRPr="00EB0968" w:rsidRDefault="004C3197" w:rsidP="0021738A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BMI: Body Mass Index; </w:t>
      </w:r>
      <w:r w:rsidR="00137210" w:rsidRPr="00EB0968">
        <w:rPr>
          <w:rFonts w:ascii="Arial" w:eastAsia="MS Mincho" w:hAnsi="Arial" w:cs="Arial"/>
          <w:sz w:val="18"/>
          <w:szCs w:val="18"/>
          <w:lang w:val="en-GB" w:eastAsia="ja-JP"/>
        </w:rPr>
        <w:t>DBP: diastolic blood pressure;</w:t>
      </w:r>
      <w:r w:rsidR="0021738A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</w:t>
      </w:r>
      <w:r w:rsidR="009D750C">
        <w:rPr>
          <w:rFonts w:ascii="Arial" w:eastAsia="MS Mincho" w:hAnsi="Arial" w:cs="Arial"/>
          <w:sz w:val="18"/>
          <w:szCs w:val="18"/>
          <w:lang w:val="en-GB" w:eastAsia="ja-JP"/>
        </w:rPr>
        <w:t xml:space="preserve">CSII: continuous subcutaneous insulin insfusion; 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eGFR: estimate</w:t>
      </w:r>
      <w:r w:rsidR="005041C7" w:rsidRPr="00EB0968">
        <w:rPr>
          <w:rFonts w:ascii="Arial" w:eastAsia="MS Mincho" w:hAnsi="Arial" w:cs="Arial"/>
          <w:sz w:val="18"/>
          <w:szCs w:val="18"/>
          <w:lang w:val="en-GB" w:eastAsia="ja-JP"/>
        </w:rPr>
        <w:t>d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glomerular filtration rate; </w:t>
      </w:r>
      <w:r w:rsidR="00F277C9" w:rsidRPr="00EB0968">
        <w:rPr>
          <w:rFonts w:ascii="Arial" w:eastAsia="MS Mincho" w:hAnsi="Arial" w:cs="Arial"/>
          <w:sz w:val="18"/>
          <w:szCs w:val="18"/>
          <w:lang w:val="en-GB" w:eastAsia="ja-JP"/>
        </w:rPr>
        <w:t>HDL: high density lipoprotein;</w:t>
      </w:r>
      <w:r w:rsidR="009A08B0">
        <w:rPr>
          <w:rFonts w:ascii="Arial" w:eastAsia="MS Mincho" w:hAnsi="Arial" w:cs="Arial"/>
          <w:sz w:val="18"/>
          <w:szCs w:val="18"/>
          <w:lang w:val="en-GB" w:eastAsia="ja-JP"/>
        </w:rPr>
        <w:t xml:space="preserve"> </w:t>
      </w:r>
      <w:r w:rsidR="00E65CF6">
        <w:rPr>
          <w:rFonts w:ascii="Arial" w:eastAsia="MS Mincho" w:hAnsi="Arial" w:cs="Arial"/>
          <w:sz w:val="18"/>
          <w:szCs w:val="18"/>
          <w:lang w:val="en-GB" w:eastAsia="ja-JP"/>
        </w:rPr>
        <w:t xml:space="preserve">hsCRP: high sensitivity C-reactive protein; </w:t>
      </w:r>
      <w:r w:rsidR="00F277C9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LDL: low density lipoprotein; </w:t>
      </w:r>
      <w:r w:rsidR="00137210" w:rsidRPr="00EB0968">
        <w:rPr>
          <w:rFonts w:ascii="Arial" w:eastAsia="MS Mincho" w:hAnsi="Arial" w:cs="Arial"/>
          <w:sz w:val="18"/>
          <w:szCs w:val="18"/>
          <w:lang w:val="en-GB" w:eastAsia="ja-JP"/>
        </w:rPr>
        <w:t>SBP: systolic blood pressure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; T1D</w:t>
      </w:r>
      <w:r w:rsidR="00B37BE3" w:rsidRPr="00EB0968">
        <w:rPr>
          <w:rFonts w:ascii="Arial" w:eastAsia="MS Mincho" w:hAnsi="Arial" w:cs="Arial"/>
          <w:sz w:val="18"/>
          <w:szCs w:val="18"/>
          <w:lang w:val="en-GB" w:eastAsia="ja-JP"/>
        </w:rPr>
        <w:t>M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: type 1 diabetes</w:t>
      </w:r>
      <w:r w:rsidR="00B37BE3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mellitus</w:t>
      </w:r>
      <w:r w:rsidR="00D5144E">
        <w:rPr>
          <w:rFonts w:ascii="Arial" w:eastAsia="MS Mincho" w:hAnsi="Arial" w:cs="Arial"/>
          <w:sz w:val="18"/>
          <w:szCs w:val="18"/>
          <w:lang w:val="en-GB" w:eastAsia="ja-JP"/>
        </w:rPr>
        <w:t>; UHAV: University Hospital Arnau de Vilanova; UHGTiP: University Hospital Germans Trias i Pujol.</w:t>
      </w:r>
    </w:p>
    <w:p w:rsidR="00EA4618" w:rsidRPr="00EB0968" w:rsidRDefault="00EA4618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*Missing values; n=5</w:t>
      </w:r>
      <w:r w:rsidR="00247BB4">
        <w:rPr>
          <w:rFonts w:ascii="Arial" w:eastAsia="MS Mincho" w:hAnsi="Arial" w:cs="Arial"/>
          <w:sz w:val="18"/>
          <w:szCs w:val="18"/>
          <w:lang w:val="en-GB" w:eastAsia="ja-JP"/>
        </w:rPr>
        <w:t xml:space="preserve">, 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n=0</w:t>
      </w:r>
      <w:r w:rsidR="00247BB4">
        <w:rPr>
          <w:rFonts w:ascii="Arial" w:eastAsia="MS Mincho" w:hAnsi="Arial" w:cs="Arial"/>
          <w:sz w:val="18"/>
          <w:szCs w:val="18"/>
          <w:lang w:val="en-GB" w:eastAsia="ja-JP"/>
        </w:rPr>
        <w:t xml:space="preserve"> and n=0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.</w:t>
      </w:r>
    </w:p>
    <w:p w:rsidR="00EA4618" w:rsidRPr="00EB0968" w:rsidRDefault="0012031F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PGothic" w:hAnsi="Arial" w:cs="Arial"/>
          <w:sz w:val="18"/>
          <w:szCs w:val="18"/>
          <w:vertAlign w:val="superscript"/>
          <w:lang w:val="en-GB" w:eastAsia="ja-JP"/>
        </w:rPr>
        <w:t>†</w:t>
      </w:r>
      <w:r w:rsidR="00EA4618" w:rsidRPr="00EB0968">
        <w:rPr>
          <w:rFonts w:ascii="Arial" w:eastAsia="MS Mincho" w:hAnsi="Arial" w:cs="Arial"/>
          <w:sz w:val="18"/>
          <w:szCs w:val="18"/>
          <w:lang w:val="en-GB" w:eastAsia="ja-JP"/>
        </w:rPr>
        <w:t>Defined as ≥88 cm in women and ≥102 cm in men. Missing values, n=10</w:t>
      </w:r>
      <w:r w:rsidR="00802C79">
        <w:rPr>
          <w:rFonts w:ascii="Arial" w:eastAsia="MS Mincho" w:hAnsi="Arial" w:cs="Arial"/>
          <w:sz w:val="18"/>
          <w:szCs w:val="18"/>
          <w:lang w:val="en-GB" w:eastAsia="ja-JP"/>
        </w:rPr>
        <w:t xml:space="preserve">, </w:t>
      </w:r>
      <w:r w:rsidR="00EA4618" w:rsidRPr="00EB0968">
        <w:rPr>
          <w:rFonts w:ascii="Arial" w:eastAsia="MS Mincho" w:hAnsi="Arial" w:cs="Arial"/>
          <w:sz w:val="18"/>
          <w:szCs w:val="18"/>
          <w:lang w:val="en-GB" w:eastAsia="ja-JP"/>
        </w:rPr>
        <w:t>n=</w:t>
      </w:r>
      <w:r w:rsidR="00802C79">
        <w:rPr>
          <w:rFonts w:ascii="Arial" w:eastAsia="MS Mincho" w:hAnsi="Arial" w:cs="Arial"/>
          <w:sz w:val="18"/>
          <w:szCs w:val="18"/>
          <w:lang w:val="en-GB" w:eastAsia="ja-JP"/>
        </w:rPr>
        <w:t>13 and n=2</w:t>
      </w:r>
      <w:r w:rsidR="00EA4618" w:rsidRPr="00EB0968">
        <w:rPr>
          <w:rFonts w:ascii="Arial" w:eastAsia="MS Mincho" w:hAnsi="Arial" w:cs="Arial"/>
          <w:sz w:val="18"/>
          <w:szCs w:val="18"/>
          <w:lang w:val="en-GB" w:eastAsia="ja-JP"/>
        </w:rPr>
        <w:t>.</w:t>
      </w:r>
    </w:p>
    <w:p w:rsidR="00EA4618" w:rsidRPr="00EB0968" w:rsidRDefault="0012031F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PGothic" w:hAnsi="Arial" w:cs="Arial"/>
          <w:sz w:val="18"/>
          <w:szCs w:val="18"/>
          <w:vertAlign w:val="superscript"/>
          <w:lang w:val="en-GB" w:eastAsia="ja-JP"/>
        </w:rPr>
        <w:t>‡</w:t>
      </w:r>
      <w:r w:rsidR="00EA4618" w:rsidRPr="00EB0968">
        <w:rPr>
          <w:rFonts w:ascii="Arial" w:eastAsia="MS Mincho" w:hAnsi="Arial" w:cs="Arial"/>
          <w:sz w:val="18"/>
          <w:szCs w:val="18"/>
          <w:lang w:val="en-GB" w:eastAsia="ja-JP"/>
        </w:rPr>
        <w:t>Missing values n=3</w:t>
      </w:r>
      <w:r w:rsidR="00E1672A">
        <w:rPr>
          <w:rFonts w:ascii="Arial" w:eastAsia="MS Mincho" w:hAnsi="Arial" w:cs="Arial"/>
          <w:sz w:val="18"/>
          <w:szCs w:val="18"/>
          <w:lang w:val="en-GB" w:eastAsia="ja-JP"/>
        </w:rPr>
        <w:t xml:space="preserve"> and n=0</w:t>
      </w:r>
      <w:r w:rsidR="00EA4618" w:rsidRPr="00EB0968">
        <w:rPr>
          <w:rFonts w:ascii="Arial" w:eastAsia="MS Mincho" w:hAnsi="Arial" w:cs="Arial"/>
          <w:sz w:val="18"/>
          <w:szCs w:val="18"/>
          <w:lang w:val="en-GB" w:eastAsia="ja-JP"/>
        </w:rPr>
        <w:t>.</w:t>
      </w:r>
    </w:p>
    <w:p w:rsidR="00EA4618" w:rsidRPr="00EB0968" w:rsidRDefault="0012031F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PGothic" w:hAnsi="Arial" w:cs="Arial"/>
          <w:sz w:val="18"/>
          <w:szCs w:val="18"/>
          <w:vertAlign w:val="superscript"/>
          <w:lang w:val="en-GB" w:eastAsia="ja-JP"/>
        </w:rPr>
        <w:t>§</w:t>
      </w:r>
      <w:r w:rsidR="00EA4618" w:rsidRPr="00EB0968">
        <w:rPr>
          <w:rFonts w:ascii="Arial" w:eastAsia="MS Mincho" w:hAnsi="Arial" w:cs="Arial"/>
          <w:sz w:val="18"/>
          <w:szCs w:val="18"/>
          <w:lang w:val="en-GB" w:eastAsia="ja-JP"/>
        </w:rPr>
        <w:t>Missing values n=10</w:t>
      </w:r>
      <w:r w:rsidR="00E1672A">
        <w:rPr>
          <w:rFonts w:ascii="Arial" w:eastAsia="MS Mincho" w:hAnsi="Arial" w:cs="Arial"/>
          <w:sz w:val="18"/>
          <w:szCs w:val="18"/>
          <w:lang w:val="en-GB" w:eastAsia="ja-JP"/>
        </w:rPr>
        <w:t xml:space="preserve"> and n=0.</w:t>
      </w:r>
    </w:p>
    <w:p w:rsidR="0022147B" w:rsidRDefault="0012031F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PGothic" w:hAnsi="Arial" w:cs="Arial"/>
          <w:sz w:val="18"/>
          <w:szCs w:val="18"/>
          <w:vertAlign w:val="superscript"/>
          <w:lang w:val="en-GB" w:eastAsia="ja-JP"/>
        </w:rPr>
        <w:t>||</w:t>
      </w:r>
      <w:r w:rsidR="004C3A4F" w:rsidRPr="00EB0968">
        <w:rPr>
          <w:rFonts w:ascii="Arial" w:eastAsia="MS Mincho" w:hAnsi="Arial" w:cs="Arial"/>
          <w:sz w:val="18"/>
          <w:szCs w:val="18"/>
          <w:lang w:val="en-GB" w:eastAsia="ja-JP"/>
        </w:rPr>
        <w:t>Defined as HDL-cholesterol &lt;</w:t>
      </w:r>
      <w:r w:rsidR="002258E4" w:rsidRPr="00EB0968">
        <w:rPr>
          <w:rFonts w:ascii="Arial" w:eastAsia="MS Mincho" w:hAnsi="Arial" w:cs="Arial"/>
          <w:sz w:val="18"/>
          <w:szCs w:val="18"/>
          <w:lang w:val="en-GB" w:eastAsia="ja-JP"/>
        </w:rPr>
        <w:t>50</w:t>
      </w:r>
      <w:r w:rsidR="004C3A4F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in women and &lt;40 mg/dL in men</w:t>
      </w:r>
      <w:r w:rsidR="003C1FAE" w:rsidRPr="00EB0968">
        <w:rPr>
          <w:rFonts w:ascii="Arial" w:eastAsia="MS Mincho" w:hAnsi="Arial" w:cs="Arial"/>
          <w:sz w:val="18"/>
          <w:szCs w:val="18"/>
          <w:lang w:val="en-GB" w:eastAsia="ja-JP"/>
        </w:rPr>
        <w:t>.</w:t>
      </w:r>
    </w:p>
    <w:p w:rsidR="002B6B4D" w:rsidRDefault="00A602A0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A602A0">
        <w:rPr>
          <w:rFonts w:ascii="Arial" w:eastAsia="MS Mincho" w:hAnsi="Arial" w:cs="Arial"/>
          <w:sz w:val="18"/>
          <w:szCs w:val="18"/>
          <w:vertAlign w:val="superscript"/>
          <w:lang w:val="en-GB" w:eastAsia="ja-JP"/>
        </w:rPr>
        <w:t>¶</w:t>
      </w:r>
      <w:r w:rsidR="002B6B4D">
        <w:rPr>
          <w:rFonts w:ascii="Arial" w:eastAsia="MS Mincho" w:hAnsi="Arial" w:cs="Arial"/>
          <w:sz w:val="18"/>
          <w:szCs w:val="18"/>
          <w:lang w:val="en-GB" w:eastAsia="ja-JP"/>
        </w:rPr>
        <w:t xml:space="preserve">Missing values n=162, n= 26 and n=49.  </w:t>
      </w:r>
    </w:p>
    <w:p w:rsidR="00064D0D" w:rsidRPr="00DC784E" w:rsidRDefault="00A602A0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>
        <w:rPr>
          <w:rFonts w:ascii="Arial" w:eastAsia="MS Mincho" w:hAnsi="Arial" w:cs="Arial"/>
          <w:sz w:val="18"/>
          <w:szCs w:val="18"/>
          <w:lang w:val="en-GB" w:eastAsia="ja-JP"/>
        </w:rPr>
        <w:t>**</w:t>
      </w:r>
      <w:r w:rsidR="00DC784E" w:rsidRPr="003F3A23">
        <w:rPr>
          <w:rFonts w:ascii="Arial" w:eastAsia="MS Mincho" w:hAnsi="Arial" w:cs="Arial"/>
          <w:sz w:val="18"/>
          <w:szCs w:val="18"/>
          <w:lang w:val="en-GB" w:eastAsia="ja-JP"/>
        </w:rPr>
        <w:t xml:space="preserve">Missing </w:t>
      </w:r>
      <w:r w:rsidR="00DC784E">
        <w:rPr>
          <w:rFonts w:ascii="Arial" w:eastAsia="MS Mincho" w:hAnsi="Arial" w:cs="Arial"/>
          <w:sz w:val="18"/>
          <w:szCs w:val="18"/>
          <w:lang w:val="en-GB" w:eastAsia="ja-JP"/>
        </w:rPr>
        <w:t>values n=13</w:t>
      </w:r>
      <w:r w:rsidR="007D3A01">
        <w:rPr>
          <w:rFonts w:ascii="Arial" w:eastAsia="MS Mincho" w:hAnsi="Arial" w:cs="Arial"/>
          <w:sz w:val="18"/>
          <w:szCs w:val="18"/>
          <w:lang w:val="en-GB" w:eastAsia="ja-JP"/>
        </w:rPr>
        <w:t>,</w:t>
      </w:r>
      <w:r w:rsidR="00DC784E">
        <w:rPr>
          <w:rFonts w:ascii="Arial" w:eastAsia="MS Mincho" w:hAnsi="Arial" w:cs="Arial"/>
          <w:sz w:val="18"/>
          <w:szCs w:val="18"/>
          <w:lang w:val="en-GB" w:eastAsia="ja-JP"/>
        </w:rPr>
        <w:t xml:space="preserve"> </w:t>
      </w:r>
      <w:r w:rsidR="007D3A01">
        <w:rPr>
          <w:rFonts w:ascii="Arial" w:eastAsia="MS Mincho" w:hAnsi="Arial" w:cs="Arial"/>
          <w:sz w:val="18"/>
          <w:szCs w:val="18"/>
          <w:lang w:val="en-GB" w:eastAsia="ja-JP"/>
        </w:rPr>
        <w:t xml:space="preserve">n=20 </w:t>
      </w:r>
      <w:r w:rsidR="00DC784E">
        <w:rPr>
          <w:rFonts w:ascii="Arial" w:eastAsia="MS Mincho" w:hAnsi="Arial" w:cs="Arial"/>
          <w:sz w:val="18"/>
          <w:szCs w:val="18"/>
          <w:lang w:val="en-GB" w:eastAsia="ja-JP"/>
        </w:rPr>
        <w:t>and n=</w:t>
      </w:r>
      <w:r w:rsidR="007D3A01">
        <w:rPr>
          <w:rFonts w:ascii="Arial" w:eastAsia="MS Mincho" w:hAnsi="Arial" w:cs="Arial"/>
          <w:sz w:val="18"/>
          <w:szCs w:val="18"/>
          <w:lang w:val="en-GB" w:eastAsia="ja-JP"/>
        </w:rPr>
        <w:t>56</w:t>
      </w:r>
      <w:r w:rsidR="00DC784E">
        <w:rPr>
          <w:rFonts w:ascii="Arial" w:eastAsia="MS Mincho" w:hAnsi="Arial" w:cs="Arial"/>
          <w:sz w:val="18"/>
          <w:szCs w:val="18"/>
          <w:lang w:val="en-GB" w:eastAsia="ja-JP"/>
        </w:rPr>
        <w:t xml:space="preserve">. </w:t>
      </w:r>
    </w:p>
    <w:p w:rsidR="00625FE0" w:rsidRPr="00B16504" w:rsidRDefault="00625FE0" w:rsidP="0023654C">
      <w:pPr>
        <w:spacing w:after="0" w:line="240" w:lineRule="auto"/>
        <w:rPr>
          <w:rFonts w:ascii="Arial" w:eastAsia="MS Mincho" w:hAnsi="Arial" w:cs="Arial"/>
          <w:sz w:val="20"/>
          <w:szCs w:val="20"/>
          <w:lang w:val="en-GB" w:eastAsia="ja-JP"/>
        </w:rPr>
      </w:pPr>
    </w:p>
    <w:p w:rsidR="00625FE0" w:rsidRPr="00B16504" w:rsidRDefault="00625FE0" w:rsidP="0023654C">
      <w:pPr>
        <w:spacing w:after="0" w:line="240" w:lineRule="auto"/>
        <w:rPr>
          <w:rFonts w:ascii="Arial" w:eastAsia="MS Mincho" w:hAnsi="Arial" w:cs="Arial"/>
          <w:sz w:val="20"/>
          <w:szCs w:val="20"/>
          <w:lang w:val="en-GB" w:eastAsia="ja-JP"/>
        </w:rPr>
      </w:pPr>
    </w:p>
    <w:p w:rsidR="0028459D" w:rsidRPr="00B16504" w:rsidRDefault="0028459D" w:rsidP="0023654C">
      <w:pPr>
        <w:spacing w:after="0" w:line="240" w:lineRule="auto"/>
        <w:rPr>
          <w:rFonts w:ascii="Arial" w:eastAsia="MS Mincho" w:hAnsi="Arial" w:cs="Arial"/>
          <w:sz w:val="20"/>
          <w:szCs w:val="20"/>
          <w:lang w:val="en-GB" w:eastAsia="ja-JP"/>
        </w:rPr>
      </w:pPr>
    </w:p>
    <w:sectPr w:rsidR="0028459D" w:rsidRPr="00B16504" w:rsidSect="00322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852C3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2B6396B"/>
    <w:multiLevelType w:val="hybridMultilevel"/>
    <w:tmpl w:val="FA44BDD8"/>
    <w:lvl w:ilvl="0" w:tplc="4D76158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401D54"/>
    <w:multiLevelType w:val="hybridMultilevel"/>
    <w:tmpl w:val="E5E2B8B0"/>
    <w:lvl w:ilvl="0" w:tplc="6B287FA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626594"/>
    <w:multiLevelType w:val="hybridMultilevel"/>
    <w:tmpl w:val="35C2A5C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compat/>
  <w:rsids>
    <w:rsidRoot w:val="00F277C9"/>
    <w:rsid w:val="00011084"/>
    <w:rsid w:val="00036676"/>
    <w:rsid w:val="00044537"/>
    <w:rsid w:val="00045E01"/>
    <w:rsid w:val="00056B44"/>
    <w:rsid w:val="00064D0D"/>
    <w:rsid w:val="0008334D"/>
    <w:rsid w:val="00083464"/>
    <w:rsid w:val="0008395B"/>
    <w:rsid w:val="000A6CF6"/>
    <w:rsid w:val="0012031F"/>
    <w:rsid w:val="00127B7F"/>
    <w:rsid w:val="00137210"/>
    <w:rsid w:val="00142F8E"/>
    <w:rsid w:val="00151E18"/>
    <w:rsid w:val="00172245"/>
    <w:rsid w:val="00183F3D"/>
    <w:rsid w:val="001B3C1F"/>
    <w:rsid w:val="001D6C13"/>
    <w:rsid w:val="001D6EE9"/>
    <w:rsid w:val="001E005C"/>
    <w:rsid w:val="001E2038"/>
    <w:rsid w:val="002010AC"/>
    <w:rsid w:val="002059CC"/>
    <w:rsid w:val="00216655"/>
    <w:rsid w:val="0021738A"/>
    <w:rsid w:val="0022147B"/>
    <w:rsid w:val="002258E4"/>
    <w:rsid w:val="0023654C"/>
    <w:rsid w:val="00246C96"/>
    <w:rsid w:val="00247BB4"/>
    <w:rsid w:val="0028459D"/>
    <w:rsid w:val="002A7DB8"/>
    <w:rsid w:val="002B363D"/>
    <w:rsid w:val="002B4353"/>
    <w:rsid w:val="002B6B4D"/>
    <w:rsid w:val="002C67DB"/>
    <w:rsid w:val="002E363C"/>
    <w:rsid w:val="002E439A"/>
    <w:rsid w:val="00310F01"/>
    <w:rsid w:val="003210BF"/>
    <w:rsid w:val="00322C5E"/>
    <w:rsid w:val="00323EFC"/>
    <w:rsid w:val="00331B2C"/>
    <w:rsid w:val="0036617D"/>
    <w:rsid w:val="00370D5A"/>
    <w:rsid w:val="003770EA"/>
    <w:rsid w:val="003A6FB7"/>
    <w:rsid w:val="003B2AFB"/>
    <w:rsid w:val="003B42AE"/>
    <w:rsid w:val="003C1FAE"/>
    <w:rsid w:val="003F3A23"/>
    <w:rsid w:val="003F5AFA"/>
    <w:rsid w:val="0042138D"/>
    <w:rsid w:val="00421969"/>
    <w:rsid w:val="00453F3E"/>
    <w:rsid w:val="004644A8"/>
    <w:rsid w:val="004A02B5"/>
    <w:rsid w:val="004A12B2"/>
    <w:rsid w:val="004A1516"/>
    <w:rsid w:val="004B28BB"/>
    <w:rsid w:val="004B3A31"/>
    <w:rsid w:val="004C3197"/>
    <w:rsid w:val="004C3A4F"/>
    <w:rsid w:val="004C47BD"/>
    <w:rsid w:val="004F3DA7"/>
    <w:rsid w:val="005041C7"/>
    <w:rsid w:val="00523CD1"/>
    <w:rsid w:val="00530728"/>
    <w:rsid w:val="00537E49"/>
    <w:rsid w:val="0055144E"/>
    <w:rsid w:val="0055233F"/>
    <w:rsid w:val="00565056"/>
    <w:rsid w:val="00567BEE"/>
    <w:rsid w:val="00573202"/>
    <w:rsid w:val="0059058A"/>
    <w:rsid w:val="0059252A"/>
    <w:rsid w:val="005B3C7C"/>
    <w:rsid w:val="005D121A"/>
    <w:rsid w:val="005E79CB"/>
    <w:rsid w:val="006073DD"/>
    <w:rsid w:val="00620E43"/>
    <w:rsid w:val="00624413"/>
    <w:rsid w:val="00625FE0"/>
    <w:rsid w:val="00627D6C"/>
    <w:rsid w:val="0065387E"/>
    <w:rsid w:val="006551B9"/>
    <w:rsid w:val="00656FAD"/>
    <w:rsid w:val="006701FB"/>
    <w:rsid w:val="006A21E7"/>
    <w:rsid w:val="006B5D13"/>
    <w:rsid w:val="006C63AE"/>
    <w:rsid w:val="006D02DB"/>
    <w:rsid w:val="006E0408"/>
    <w:rsid w:val="006E7AB0"/>
    <w:rsid w:val="006F54D9"/>
    <w:rsid w:val="006F5D4F"/>
    <w:rsid w:val="00730763"/>
    <w:rsid w:val="00731C04"/>
    <w:rsid w:val="007428AA"/>
    <w:rsid w:val="0075136D"/>
    <w:rsid w:val="00752C16"/>
    <w:rsid w:val="00754E3E"/>
    <w:rsid w:val="00763728"/>
    <w:rsid w:val="007703DF"/>
    <w:rsid w:val="007B0F2A"/>
    <w:rsid w:val="007C026F"/>
    <w:rsid w:val="007C0523"/>
    <w:rsid w:val="007C1027"/>
    <w:rsid w:val="007D3A01"/>
    <w:rsid w:val="007D5A64"/>
    <w:rsid w:val="007E21BF"/>
    <w:rsid w:val="00802C79"/>
    <w:rsid w:val="008041B9"/>
    <w:rsid w:val="00833CCB"/>
    <w:rsid w:val="008363FE"/>
    <w:rsid w:val="008464A7"/>
    <w:rsid w:val="008647BE"/>
    <w:rsid w:val="00885CAC"/>
    <w:rsid w:val="008A2505"/>
    <w:rsid w:val="008A4C11"/>
    <w:rsid w:val="008A659B"/>
    <w:rsid w:val="008A7E6B"/>
    <w:rsid w:val="008B7647"/>
    <w:rsid w:val="008D17AE"/>
    <w:rsid w:val="008E51E4"/>
    <w:rsid w:val="008F7F74"/>
    <w:rsid w:val="00902A47"/>
    <w:rsid w:val="009063F4"/>
    <w:rsid w:val="00914C1D"/>
    <w:rsid w:val="009369F6"/>
    <w:rsid w:val="00960A85"/>
    <w:rsid w:val="00971B9D"/>
    <w:rsid w:val="00972627"/>
    <w:rsid w:val="00977716"/>
    <w:rsid w:val="00984421"/>
    <w:rsid w:val="009A08B0"/>
    <w:rsid w:val="009A3FD2"/>
    <w:rsid w:val="009A5A74"/>
    <w:rsid w:val="009B40C4"/>
    <w:rsid w:val="009B700A"/>
    <w:rsid w:val="009D4BE9"/>
    <w:rsid w:val="009D750C"/>
    <w:rsid w:val="009E5674"/>
    <w:rsid w:val="009E5B5A"/>
    <w:rsid w:val="009E666E"/>
    <w:rsid w:val="009F56D4"/>
    <w:rsid w:val="00A03F45"/>
    <w:rsid w:val="00A04676"/>
    <w:rsid w:val="00A15918"/>
    <w:rsid w:val="00A209E2"/>
    <w:rsid w:val="00A3387F"/>
    <w:rsid w:val="00A46913"/>
    <w:rsid w:val="00A55954"/>
    <w:rsid w:val="00A569F8"/>
    <w:rsid w:val="00A57C84"/>
    <w:rsid w:val="00A602A0"/>
    <w:rsid w:val="00A661AA"/>
    <w:rsid w:val="00A92977"/>
    <w:rsid w:val="00AA1EEA"/>
    <w:rsid w:val="00AA5762"/>
    <w:rsid w:val="00AB1581"/>
    <w:rsid w:val="00AB62E9"/>
    <w:rsid w:val="00AE72FB"/>
    <w:rsid w:val="00AF1A89"/>
    <w:rsid w:val="00AF3E94"/>
    <w:rsid w:val="00B02BCE"/>
    <w:rsid w:val="00B0713C"/>
    <w:rsid w:val="00B126C1"/>
    <w:rsid w:val="00B16504"/>
    <w:rsid w:val="00B178D6"/>
    <w:rsid w:val="00B26F5A"/>
    <w:rsid w:val="00B31E06"/>
    <w:rsid w:val="00B321E9"/>
    <w:rsid w:val="00B37BE3"/>
    <w:rsid w:val="00B40507"/>
    <w:rsid w:val="00B43C70"/>
    <w:rsid w:val="00B44E89"/>
    <w:rsid w:val="00B50EE4"/>
    <w:rsid w:val="00B5733D"/>
    <w:rsid w:val="00B7194F"/>
    <w:rsid w:val="00BA5A1F"/>
    <w:rsid w:val="00BB1DA7"/>
    <w:rsid w:val="00BB6893"/>
    <w:rsid w:val="00BB6FA9"/>
    <w:rsid w:val="00BC0741"/>
    <w:rsid w:val="00BC5305"/>
    <w:rsid w:val="00BD6DA5"/>
    <w:rsid w:val="00BE55D5"/>
    <w:rsid w:val="00BE6D90"/>
    <w:rsid w:val="00BF1FA2"/>
    <w:rsid w:val="00C104ED"/>
    <w:rsid w:val="00C16F8E"/>
    <w:rsid w:val="00C346C9"/>
    <w:rsid w:val="00C52118"/>
    <w:rsid w:val="00C6158D"/>
    <w:rsid w:val="00C64729"/>
    <w:rsid w:val="00C76C80"/>
    <w:rsid w:val="00C84F46"/>
    <w:rsid w:val="00CA07ED"/>
    <w:rsid w:val="00CB26CC"/>
    <w:rsid w:val="00CB59AB"/>
    <w:rsid w:val="00CD572D"/>
    <w:rsid w:val="00D057C6"/>
    <w:rsid w:val="00D33426"/>
    <w:rsid w:val="00D5144E"/>
    <w:rsid w:val="00D529E6"/>
    <w:rsid w:val="00D639F5"/>
    <w:rsid w:val="00D65344"/>
    <w:rsid w:val="00D70F9A"/>
    <w:rsid w:val="00D804BB"/>
    <w:rsid w:val="00DB3EC6"/>
    <w:rsid w:val="00DC3C8C"/>
    <w:rsid w:val="00DC4B37"/>
    <w:rsid w:val="00DC784E"/>
    <w:rsid w:val="00DD327F"/>
    <w:rsid w:val="00E1672A"/>
    <w:rsid w:val="00E46E35"/>
    <w:rsid w:val="00E503AF"/>
    <w:rsid w:val="00E5131A"/>
    <w:rsid w:val="00E530E9"/>
    <w:rsid w:val="00E65CF6"/>
    <w:rsid w:val="00E70BDA"/>
    <w:rsid w:val="00E95269"/>
    <w:rsid w:val="00E95C31"/>
    <w:rsid w:val="00EA4618"/>
    <w:rsid w:val="00EB0968"/>
    <w:rsid w:val="00EB4AD9"/>
    <w:rsid w:val="00EC25CE"/>
    <w:rsid w:val="00EC7888"/>
    <w:rsid w:val="00ED7B2F"/>
    <w:rsid w:val="00EE0FA7"/>
    <w:rsid w:val="00EE68CC"/>
    <w:rsid w:val="00EE7791"/>
    <w:rsid w:val="00EE7A64"/>
    <w:rsid w:val="00F15A51"/>
    <w:rsid w:val="00F160FB"/>
    <w:rsid w:val="00F16E82"/>
    <w:rsid w:val="00F229F6"/>
    <w:rsid w:val="00F26C0D"/>
    <w:rsid w:val="00F277C9"/>
    <w:rsid w:val="00F76D71"/>
    <w:rsid w:val="00FA04C5"/>
    <w:rsid w:val="00FB35FD"/>
    <w:rsid w:val="00FB5138"/>
    <w:rsid w:val="00FD104A"/>
    <w:rsid w:val="00FE64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7C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2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95269"/>
    <w:rPr>
      <w:rFonts w:ascii="Tahoma" w:hAnsi="Tahoma" w:cs="Tahoma"/>
      <w:sz w:val="16"/>
      <w:szCs w:val="16"/>
      <w:lang w:eastAsia="en-US"/>
    </w:rPr>
  </w:style>
  <w:style w:type="character" w:styleId="Emphasis">
    <w:name w:val="Emphasis"/>
    <w:uiPriority w:val="20"/>
    <w:qFormat/>
    <w:rsid w:val="0021738A"/>
    <w:rPr>
      <w:i/>
      <w:iCs/>
    </w:rPr>
  </w:style>
  <w:style w:type="character" w:customStyle="1" w:styleId="apple-converted-space">
    <w:name w:val="apple-converted-space"/>
    <w:rsid w:val="0021738A"/>
  </w:style>
  <w:style w:type="character" w:styleId="CommentReference">
    <w:name w:val="annotation reference"/>
    <w:uiPriority w:val="99"/>
    <w:semiHidden/>
    <w:unhideWhenUsed/>
    <w:rsid w:val="00B17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8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178D6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8D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178D6"/>
    <w:rPr>
      <w:b/>
      <w:bCs/>
      <w:lang w:eastAsia="en-US"/>
    </w:rPr>
  </w:style>
  <w:style w:type="paragraph" w:styleId="Revision">
    <w:name w:val="Revision"/>
    <w:hidden/>
    <w:uiPriority w:val="99"/>
    <w:semiHidden/>
    <w:rsid w:val="009D4BE9"/>
    <w:rPr>
      <w:sz w:val="22"/>
      <w:szCs w:val="22"/>
      <w:lang w:eastAsia="en-US"/>
    </w:rPr>
  </w:style>
  <w:style w:type="table" w:customStyle="1" w:styleId="Tablaconcuadrculaclara1">
    <w:name w:val="Tabla con cuadrícula clara1"/>
    <w:basedOn w:val="TableNormal"/>
    <w:uiPriority w:val="40"/>
    <w:rsid w:val="00BC530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9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4FF0E5-9713-40A1-A235-AE73DAE86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mor</dc:creator>
  <cp:lastModifiedBy>0014777</cp:lastModifiedBy>
  <cp:revision>73</cp:revision>
  <cp:lastPrinted>2020-06-11T09:48:00Z</cp:lastPrinted>
  <dcterms:created xsi:type="dcterms:W3CDTF">2020-06-11T09:16:00Z</dcterms:created>
  <dcterms:modified xsi:type="dcterms:W3CDTF">2020-07-31T18:55:00Z</dcterms:modified>
</cp:coreProperties>
</file>